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Supplementary Table S6: Distribution of possible confounding factors and the instrument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8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949"/>
        <w:gridCol w:w="762"/>
        <w:gridCol w:w="895"/>
        <w:gridCol w:w="763"/>
        <w:gridCol w:w="895"/>
        <w:gridCol w:w="764"/>
        <w:gridCol w:w="939"/>
        <w:gridCol w:w="1411"/>
      </w:tblGrid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2826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rom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>χ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l-GR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st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and % of participant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8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4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8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sex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05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8.14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4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ivation score ≤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3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4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19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family history risk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21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3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8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hours of cycling and other sport activiti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8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3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9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mokin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4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76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7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NSAIDs intak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68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2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6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om ANOVA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ary energy intake (kcals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.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.8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5.5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intake (g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27858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rom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>χ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l-GR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st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and % of participant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0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64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sex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7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80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4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ivation score ≤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7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7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3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family history risk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4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4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7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hours of cycling and other sport activiti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6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63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0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mokin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0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93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1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NSAIDs intak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9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93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03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om ANOVA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ary energy intake (kcals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6.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1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intake (g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5.9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74165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rom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>χ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l-GR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st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and % of participant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3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5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2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sex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6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21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6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ivation score ≤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5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07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2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family history risk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9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7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62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hours of cycling and other sport activiti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4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3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mokin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4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93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8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NSAIDs intak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24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8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0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om ANOVA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ary energy intake (kcals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7.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9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intake (g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601389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rom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>χ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l-GR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st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and % of participant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6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1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sex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4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94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6.49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ivation score ≤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46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03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5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family history risk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7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2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1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hours of cycling and other sport activiti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1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8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5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mokin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2.73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6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4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NSAIDs intak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0%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83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8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om ANOVA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ary energy intake (kcals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.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intake (g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21:00Z</dcterms:created>
  <dc:creator>E Theodoratou</dc:creator>
  <dc:description/>
  <cp:keywords/>
  <dc:language>en-US</dc:language>
  <cp:lastModifiedBy>E Theodoratou</cp:lastModifiedBy>
  <dcterms:modified xsi:type="dcterms:W3CDTF">2012-05-02T09:21:00Z</dcterms:modified>
  <cp:revision>1</cp:revision>
  <dc:subject/>
  <dc:title>Supplementary Table S6: Distribution of possible confounding factors and the instruments</dc:title>
</cp:coreProperties>
</file>